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86A3D" w14:textId="73B31E27" w:rsidR="00505F11" w:rsidRDefault="00000000">
      <w:pPr>
        <w:pStyle w:val="Heading1"/>
      </w:pPr>
      <w:r>
        <w:t xml:space="preserve">SUPPLEMENTARY </w:t>
      </w:r>
      <w:r w:rsidR="00234B6E">
        <w:t>MATERIAL</w:t>
      </w:r>
    </w:p>
    <w:p w14:paraId="23FCF252" w14:textId="563DFCC4" w:rsidR="00505F11" w:rsidRDefault="00000000">
      <w:r>
        <w:t>Examples of coding and theme development from patient and clinician open-ended responses</w:t>
      </w:r>
      <w:r w:rsidR="00833454">
        <w:t>:</w:t>
      </w:r>
    </w:p>
    <w:tbl>
      <w:tblPr>
        <w:tblW w:w="985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076"/>
        <w:gridCol w:w="1196"/>
        <w:gridCol w:w="2690"/>
        <w:gridCol w:w="2303"/>
        <w:gridCol w:w="2586"/>
      </w:tblGrid>
      <w:tr w:rsidR="00505F11" w14:paraId="0B7C5B2E" w14:textId="77777777" w:rsidTr="00E125DD">
        <w:tc>
          <w:tcPr>
            <w:tcW w:w="1076" w:type="dxa"/>
          </w:tcPr>
          <w:p w14:paraId="39E8FB6C" w14:textId="77777777" w:rsidR="00505F11" w:rsidRDefault="00000000">
            <w:r>
              <w:t>Group</w:t>
            </w:r>
          </w:p>
        </w:tc>
        <w:tc>
          <w:tcPr>
            <w:tcW w:w="1196" w:type="dxa"/>
          </w:tcPr>
          <w:p w14:paraId="3A022A96" w14:textId="77777777" w:rsidR="00505F11" w:rsidRDefault="00000000">
            <w:r>
              <w:t>Timepoint</w:t>
            </w:r>
          </w:p>
        </w:tc>
        <w:tc>
          <w:tcPr>
            <w:tcW w:w="2690" w:type="dxa"/>
          </w:tcPr>
          <w:p w14:paraId="002899DB" w14:textId="77777777" w:rsidR="00505F11" w:rsidRDefault="00000000">
            <w:r>
              <w:t>Representative Response</w:t>
            </w:r>
          </w:p>
        </w:tc>
        <w:tc>
          <w:tcPr>
            <w:tcW w:w="2303" w:type="dxa"/>
          </w:tcPr>
          <w:p w14:paraId="30A32679" w14:textId="77777777" w:rsidR="00505F11" w:rsidRDefault="00000000">
            <w:r>
              <w:t>Codes</w:t>
            </w:r>
          </w:p>
        </w:tc>
        <w:tc>
          <w:tcPr>
            <w:tcW w:w="2586" w:type="dxa"/>
          </w:tcPr>
          <w:p w14:paraId="7E07C779" w14:textId="77777777" w:rsidR="00505F11" w:rsidRDefault="00000000">
            <w:r>
              <w:t>Final Theme</w:t>
            </w:r>
          </w:p>
        </w:tc>
      </w:tr>
      <w:tr w:rsidR="00505F11" w14:paraId="2AEA2D66" w14:textId="77777777" w:rsidTr="00E125DD">
        <w:tc>
          <w:tcPr>
            <w:tcW w:w="1076" w:type="dxa"/>
          </w:tcPr>
          <w:p w14:paraId="3CC2AEAE" w14:textId="77777777" w:rsidR="00505F11" w:rsidRDefault="00000000">
            <w:r>
              <w:t>Patient</w:t>
            </w:r>
          </w:p>
        </w:tc>
        <w:tc>
          <w:tcPr>
            <w:tcW w:w="1196" w:type="dxa"/>
          </w:tcPr>
          <w:p w14:paraId="13B4212E" w14:textId="77777777" w:rsidR="00505F11" w:rsidRDefault="00000000">
            <w:r>
              <w:t>Pre-video</w:t>
            </w:r>
          </w:p>
        </w:tc>
        <w:tc>
          <w:tcPr>
            <w:tcW w:w="2690" w:type="dxa"/>
          </w:tcPr>
          <w:p w14:paraId="00699EA2" w14:textId="77777777" w:rsidR="00505F11" w:rsidRDefault="00000000">
            <w:r>
              <w:t>Multiple shoe connections if it takes too much time to fit and adjust, I would lose patience. A contraption that is stylish, lightweight and allows someone to wear a variety of fashionable shoes would make me happy.</w:t>
            </w:r>
          </w:p>
        </w:tc>
        <w:tc>
          <w:tcPr>
            <w:tcW w:w="2303" w:type="dxa"/>
          </w:tcPr>
          <w:p w14:paraId="6EF753D0" w14:textId="77777777" w:rsidR="00505F11" w:rsidRDefault="00000000">
            <w:r>
              <w:t>Wardrobe compatibility; fitting difficulty; aesthetic preference; lightweight design</w:t>
            </w:r>
          </w:p>
        </w:tc>
        <w:tc>
          <w:tcPr>
            <w:tcW w:w="2586" w:type="dxa"/>
          </w:tcPr>
          <w:p w14:paraId="21573DCA" w14:textId="77777777" w:rsidR="00505F11" w:rsidRDefault="00000000">
            <w:r>
              <w:t>Wardrobe compatibility; Aesthetic concerns</w:t>
            </w:r>
          </w:p>
        </w:tc>
      </w:tr>
      <w:tr w:rsidR="00505F11" w14:paraId="0D46FEB9" w14:textId="77777777" w:rsidTr="00E125DD">
        <w:tc>
          <w:tcPr>
            <w:tcW w:w="1076" w:type="dxa"/>
          </w:tcPr>
          <w:p w14:paraId="74DC72AD" w14:textId="77777777" w:rsidR="00505F11" w:rsidRDefault="00000000">
            <w:r>
              <w:t>Patient</w:t>
            </w:r>
          </w:p>
        </w:tc>
        <w:tc>
          <w:tcPr>
            <w:tcW w:w="1196" w:type="dxa"/>
          </w:tcPr>
          <w:p w14:paraId="482841C5" w14:textId="77777777" w:rsidR="00505F11" w:rsidRDefault="00000000">
            <w:r>
              <w:t>Post-video</w:t>
            </w:r>
          </w:p>
        </w:tc>
        <w:tc>
          <w:tcPr>
            <w:tcW w:w="2690" w:type="dxa"/>
          </w:tcPr>
          <w:p w14:paraId="4B700433" w14:textId="77777777" w:rsidR="00505F11" w:rsidRDefault="00000000">
            <w:r>
              <w:t>Way too big, too bulky. I only need help lifting my foot. Forthcoming exoskeletons, such as HyperShell, are MUCH more compact.</w:t>
            </w:r>
          </w:p>
        </w:tc>
        <w:tc>
          <w:tcPr>
            <w:tcW w:w="2303" w:type="dxa"/>
          </w:tcPr>
          <w:p w14:paraId="235DE601" w14:textId="77777777" w:rsidR="00505F11" w:rsidRDefault="00000000">
            <w:r>
              <w:t>Bulkiness; excessive size; unnecessary complexity; preference for compact design</w:t>
            </w:r>
          </w:p>
        </w:tc>
        <w:tc>
          <w:tcPr>
            <w:tcW w:w="2586" w:type="dxa"/>
          </w:tcPr>
          <w:p w14:paraId="644D8728" w14:textId="77777777" w:rsidR="00505F11" w:rsidRDefault="00000000">
            <w:r>
              <w:t>Size/complexity; Bulkiness; Size/aesthetics/weight</w:t>
            </w:r>
          </w:p>
        </w:tc>
      </w:tr>
      <w:tr w:rsidR="00505F11" w14:paraId="616D64F9" w14:textId="77777777" w:rsidTr="00E125DD">
        <w:tc>
          <w:tcPr>
            <w:tcW w:w="1076" w:type="dxa"/>
          </w:tcPr>
          <w:p w14:paraId="77A6B5FA" w14:textId="77777777" w:rsidR="00505F11" w:rsidRDefault="00000000">
            <w:r>
              <w:t>Clinician</w:t>
            </w:r>
          </w:p>
        </w:tc>
        <w:tc>
          <w:tcPr>
            <w:tcW w:w="1196" w:type="dxa"/>
          </w:tcPr>
          <w:p w14:paraId="51A02F8E" w14:textId="77777777" w:rsidR="00505F11" w:rsidRDefault="00000000">
            <w:r>
              <w:t>Pre-video</w:t>
            </w:r>
          </w:p>
        </w:tc>
        <w:tc>
          <w:tcPr>
            <w:tcW w:w="2690" w:type="dxa"/>
          </w:tcPr>
          <w:p w14:paraId="094D3E78" w14:textId="77777777" w:rsidR="00505F11" w:rsidRDefault="00000000">
            <w:r>
              <w:t>The cost of acquisition and potential complications.</w:t>
            </w:r>
          </w:p>
        </w:tc>
        <w:tc>
          <w:tcPr>
            <w:tcW w:w="2303" w:type="dxa"/>
          </w:tcPr>
          <w:p w14:paraId="736239F0" w14:textId="77777777" w:rsidR="00505F11" w:rsidRDefault="00000000">
            <w:r>
              <w:t>Cost barrier; implementation concern; risk of complications</w:t>
            </w:r>
          </w:p>
        </w:tc>
        <w:tc>
          <w:tcPr>
            <w:tcW w:w="2586" w:type="dxa"/>
          </w:tcPr>
          <w:p w14:paraId="1A559CCF" w14:textId="77777777" w:rsidR="00505F11" w:rsidRDefault="00000000">
            <w:r>
              <w:t>Cost/accessibility</w:t>
            </w:r>
          </w:p>
        </w:tc>
      </w:tr>
      <w:tr w:rsidR="00505F11" w14:paraId="27826DC2" w14:textId="77777777" w:rsidTr="00E125DD">
        <w:tc>
          <w:tcPr>
            <w:tcW w:w="1076" w:type="dxa"/>
          </w:tcPr>
          <w:p w14:paraId="3CC79201" w14:textId="77777777" w:rsidR="00505F11" w:rsidRDefault="00000000">
            <w:r>
              <w:t>Clinician</w:t>
            </w:r>
          </w:p>
        </w:tc>
        <w:tc>
          <w:tcPr>
            <w:tcW w:w="1196" w:type="dxa"/>
          </w:tcPr>
          <w:p w14:paraId="4F38F945" w14:textId="77777777" w:rsidR="00505F11" w:rsidRDefault="00000000">
            <w:r>
              <w:t>Post-video</w:t>
            </w:r>
          </w:p>
        </w:tc>
        <w:tc>
          <w:tcPr>
            <w:tcW w:w="2690" w:type="dxa"/>
          </w:tcPr>
          <w:p w14:paraId="57BF9BCA" w14:textId="77777777" w:rsidR="00505F11" w:rsidRDefault="00000000">
            <w:r>
              <w:t>I think it’s a genius idea but it looks a handful with many seemingly complex parts that may leave it prone to malfunctions.</w:t>
            </w:r>
          </w:p>
        </w:tc>
        <w:tc>
          <w:tcPr>
            <w:tcW w:w="2303" w:type="dxa"/>
          </w:tcPr>
          <w:p w14:paraId="6CC87869" w14:textId="77777777" w:rsidR="00505F11" w:rsidRDefault="00000000">
            <w:r>
              <w:t>Positive appraisal; device complexity; practicality concern; risk of malfunction</w:t>
            </w:r>
          </w:p>
        </w:tc>
        <w:tc>
          <w:tcPr>
            <w:tcW w:w="2586" w:type="dxa"/>
          </w:tcPr>
          <w:p w14:paraId="61C040CA" w14:textId="77777777" w:rsidR="00505F11" w:rsidRDefault="00000000">
            <w:r>
              <w:t>Complexity; Complexity/practicality</w:t>
            </w:r>
          </w:p>
        </w:tc>
      </w:tr>
    </w:tbl>
    <w:p w14:paraId="51B9864A" w14:textId="77777777" w:rsidR="00000000" w:rsidRDefault="00000000"/>
    <w:p w14:paraId="7ECE7D8F" w14:textId="52B3C94A" w:rsidR="00833454" w:rsidRDefault="00833454">
      <w:r>
        <w:t>Associated Dataset:</w:t>
      </w:r>
      <w:r>
        <w:br/>
        <w:t>The dataset supporting this analysis is available at:</w:t>
      </w:r>
      <w:r>
        <w:br/>
        <w:t>https://doi.org/10.6084/m9.figshare.29110136</w:t>
      </w:r>
      <w:r>
        <w:br/>
        <w:t>Dataset from a Mixed-Methods Survey on Clinician and Patient Perceptions of Ankle Exoskeletons for Daily Living</w:t>
      </w:r>
    </w:p>
    <w:sectPr w:rsidR="00833454" w:rsidSect="00E125DD">
      <w:pgSz w:w="12240" w:h="15840"/>
      <w:pgMar w:top="754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32553662">
    <w:abstractNumId w:val="8"/>
  </w:num>
  <w:num w:numId="2" w16cid:durableId="1097947830">
    <w:abstractNumId w:val="6"/>
  </w:num>
  <w:num w:numId="3" w16cid:durableId="242883535">
    <w:abstractNumId w:val="5"/>
  </w:num>
  <w:num w:numId="4" w16cid:durableId="2010449714">
    <w:abstractNumId w:val="4"/>
  </w:num>
  <w:num w:numId="5" w16cid:durableId="673726306">
    <w:abstractNumId w:val="7"/>
  </w:num>
  <w:num w:numId="6" w16cid:durableId="833182081">
    <w:abstractNumId w:val="3"/>
  </w:num>
  <w:num w:numId="7" w16cid:durableId="1259560767">
    <w:abstractNumId w:val="2"/>
  </w:num>
  <w:num w:numId="8" w16cid:durableId="1153790236">
    <w:abstractNumId w:val="1"/>
  </w:num>
  <w:num w:numId="9" w16cid:durableId="2022858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F495C"/>
    <w:rsid w:val="00234B6E"/>
    <w:rsid w:val="0029639D"/>
    <w:rsid w:val="00326F90"/>
    <w:rsid w:val="00505F11"/>
    <w:rsid w:val="005938E9"/>
    <w:rsid w:val="00833454"/>
    <w:rsid w:val="00AA1D8D"/>
    <w:rsid w:val="00B47730"/>
    <w:rsid w:val="00CA7FFA"/>
    <w:rsid w:val="00CB0664"/>
    <w:rsid w:val="00E125D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E38ACA0"/>
  <w14:defaultImageDpi w14:val="300"/>
  <w15:docId w15:val="{37145092-0454-F042-9A65-8F612FCFF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c0de803-e079-4d4f-96bc-6f3b3b6923e3}" enabled="1" method="Privileged" siteId="{07ef1208-413c-4b5e-9cdd-64ef305754f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niel Gomez Vargas</cp:lastModifiedBy>
  <cp:revision>3</cp:revision>
  <dcterms:created xsi:type="dcterms:W3CDTF">2026-05-05T16:02:00Z</dcterms:created>
  <dcterms:modified xsi:type="dcterms:W3CDTF">2026-05-05T16:03:00Z</dcterms:modified>
  <cp:category/>
</cp:coreProperties>
</file>